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9C4" w:rsidRPr="00BD554A" w:rsidRDefault="007169C4" w:rsidP="007169C4">
      <w:pPr>
        <w:jc w:val="both"/>
        <w:rPr>
          <w:rFonts w:eastAsia="Calibri"/>
          <w:b/>
          <w:bCs/>
          <w:sz w:val="22"/>
          <w:szCs w:val="20"/>
        </w:rPr>
      </w:pPr>
      <w:r>
        <w:rPr>
          <w:rFonts w:eastAsia="Calibri"/>
          <w:b/>
          <w:bCs/>
          <w:sz w:val="22"/>
          <w:szCs w:val="20"/>
        </w:rPr>
        <w:t>Table S3</w:t>
      </w:r>
      <w:r w:rsidRPr="00BD554A">
        <w:rPr>
          <w:rFonts w:eastAsia="Calibri"/>
          <w:b/>
          <w:bCs/>
          <w:sz w:val="22"/>
          <w:szCs w:val="20"/>
        </w:rPr>
        <w:t>. Validation results for the SMA-MAP panel</w:t>
      </w:r>
    </w:p>
    <w:tbl>
      <w:tblPr>
        <w:tblW w:w="9795" w:type="dxa"/>
        <w:tblInd w:w="-342" w:type="dxa"/>
        <w:tblLook w:val="0420" w:firstRow="1" w:lastRow="0" w:firstColumn="0" w:lastColumn="0" w:noHBand="0" w:noVBand="1"/>
      </w:tblPr>
      <w:tblGrid>
        <w:gridCol w:w="812"/>
        <w:gridCol w:w="700"/>
        <w:gridCol w:w="700"/>
        <w:gridCol w:w="700"/>
        <w:gridCol w:w="960"/>
        <w:gridCol w:w="821"/>
        <w:gridCol w:w="660"/>
        <w:gridCol w:w="880"/>
        <w:gridCol w:w="590"/>
        <w:gridCol w:w="1260"/>
        <w:gridCol w:w="752"/>
        <w:gridCol w:w="960"/>
      </w:tblGrid>
      <w:tr w:rsidR="007169C4" w:rsidRPr="00BD554A" w:rsidTr="005F181F">
        <w:trPr>
          <w:trHeight w:val="46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9C4" w:rsidRPr="00BD554A" w:rsidRDefault="007169C4" w:rsidP="005F181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Analy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ni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LD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L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Dynamic Rang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Cross-reac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CV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Linearit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Matrix Interferenc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 xml:space="preserve">Freeze-thaw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Antigen stability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9C4" w:rsidRPr="00BD554A" w:rsidRDefault="007169C4" w:rsidP="005F181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APO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2.5-124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8, 120, 7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1-88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AX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55-2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0, 96, 109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-79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HD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25-12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, 99, 10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-84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OM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.5-22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8, 94, 9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3-104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T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-5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, 127, 8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-87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F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5.2-258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, 113, 10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9-89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D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14-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, 99, 9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-95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R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057-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8, 117, 11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9-109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DP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.9-394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, 92 , 92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E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.0084-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6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8, 98, 10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-83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ERB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.01-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6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6, 99, 10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5-62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ASH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6-182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, 109, 104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8-103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FBL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4-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8, 113, 8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1-85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IG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6-18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6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, 93, 102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-77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IGFBP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36-18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, 99, 102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-75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L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21-1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8, 98, 10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2-81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L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8-9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2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6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0, 94, 89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6-105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C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6-181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1,90, 9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9-69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M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46-23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1, 99, 121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-101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SP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5-7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, 100, 92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-77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PE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92-4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, 91, 9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3-91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PG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7.1-356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6, 102, 114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0-74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ASC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037-1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, 94, 9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5-102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TNX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.4-69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2, 102, 111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3-78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LEC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5-2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2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6, 81, 96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7-65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THBS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u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0.10-5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2, 92, 9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100-112%</w:t>
            </w:r>
          </w:p>
        </w:tc>
      </w:tr>
      <w:tr w:rsidR="007169C4" w:rsidRPr="00BD554A" w:rsidTr="005F181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D554A">
              <w:rPr>
                <w:sz w:val="16"/>
                <w:szCs w:val="16"/>
              </w:rPr>
              <w:t>CHI3L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4.0-2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&lt;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88, 72, 91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C4" w:rsidRPr="00BD554A" w:rsidRDefault="007169C4" w:rsidP="005F181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554A">
              <w:rPr>
                <w:color w:val="000000"/>
                <w:sz w:val="16"/>
                <w:szCs w:val="16"/>
              </w:rPr>
              <w:t>98-93%</w:t>
            </w:r>
          </w:p>
        </w:tc>
      </w:tr>
    </w:tbl>
    <w:p w:rsidR="007169C4" w:rsidRPr="00BD554A" w:rsidRDefault="007169C4" w:rsidP="007169C4">
      <w:pPr>
        <w:jc w:val="both"/>
        <w:rPr>
          <w:rFonts w:eastAsia="Calibri"/>
          <w:b/>
          <w:bCs/>
          <w:sz w:val="22"/>
          <w:szCs w:val="20"/>
        </w:rPr>
      </w:pPr>
    </w:p>
    <w:p w:rsidR="00DC4A2C" w:rsidRDefault="007169C4">
      <w:bookmarkStart w:id="0" w:name="_GoBack"/>
      <w:bookmarkEnd w:id="0"/>
    </w:p>
    <w:sectPr w:rsidR="00DC4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C4"/>
    <w:rsid w:val="0032089A"/>
    <w:rsid w:val="007169C4"/>
    <w:rsid w:val="00FC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 Foundation</dc:creator>
  <cp:lastModifiedBy>SMA Foundation</cp:lastModifiedBy>
  <cp:revision>1</cp:revision>
  <dcterms:created xsi:type="dcterms:W3CDTF">2013-02-27T14:37:00Z</dcterms:created>
  <dcterms:modified xsi:type="dcterms:W3CDTF">2013-02-27T14:39:00Z</dcterms:modified>
</cp:coreProperties>
</file>